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  <w:t>The Consort E-Flowchart  Aug. 2005</w:t>
      </w:r>
    </w:p>
    <w:p>
      <w:pPr>
        <w:pStyle w:val="Normal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2110</wp:posOffset>
                </wp:positionH>
                <wp:positionV relativeFrom="paragraph">
                  <wp:posOffset>-6985</wp:posOffset>
                </wp:positionV>
                <wp:extent cx="20764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sessed for eligibility  (n=  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-0.55pt;mso-position-vertical-relative:text;margin-left:12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ssessed for eligibility  (n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42410</wp:posOffset>
                </wp:positionH>
                <wp:positionV relativeFrom="paragraph">
                  <wp:posOffset>31115</wp:posOffset>
                </wp:positionV>
                <wp:extent cx="2419350" cy="1619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 xml:space="preserve">Other reasons 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    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5pt;height:127.5pt;mso-wrap-distance-left:9.05pt;mso-wrap-distance-right:9.05pt;mso-wrap-distance-top:0pt;mso-wrap-distance-bottom:0pt;margin-top:2.45pt;mso-position-vertical-relative:text;margin-left:318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 xml:space="preserve">Other reasons 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 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65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279.7pt" to="7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658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73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05pt,441.7pt" to="7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948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279.7pt" to="346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3948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46.05pt,441.7pt" to="346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23135</wp:posOffset>
                </wp:positionH>
                <wp:positionV relativeFrom="paragraph">
                  <wp:posOffset>2637790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207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223135</wp:posOffset>
                </wp:positionH>
                <wp:positionV relativeFrom="paragraph">
                  <wp:posOffset>6752590</wp:posOffset>
                </wp:positionV>
                <wp:extent cx="1371600" cy="342900"/>
                <wp:effectExtent l="5080" t="5080" r="571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531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23135</wp:posOffset>
                </wp:positionH>
                <wp:positionV relativeFrom="paragraph">
                  <wp:posOffset>4695190</wp:posOffset>
                </wp:positionV>
                <wp:extent cx="13716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75.05pt;margin-top:369.7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800100" cy="0"/>
                <wp:effectExtent l="0" t="38100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19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5819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 (n=41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 (n= 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 (n=41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 (n= 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5819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 (n= 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(n= 19   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  <w:r>
                              <w:rPr/>
                              <w:t>Give reasons: bored or didn’t appreciate the anima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 (n= 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(n= 19   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  <w:r>
                        <w:rPr/>
                        <w:t>Give reasons: bored or didn’t appreciate the anima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75819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6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6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   )</w:t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-59.7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6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6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intervention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   )</w:t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56710</wp:posOffset>
                </wp:positionH>
                <wp:positionV relativeFrom="paragraph">
                  <wp:posOffset>4228465</wp:posOffset>
                </wp:positionV>
                <wp:extent cx="2305050" cy="13906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 (n= 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(n= 2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109.5pt;mso-wrap-distance-left:9.05pt;mso-wrap-distance-right:9.05pt;mso-wrap-distance-top:0pt;mso-wrap-distance-bottom:0pt;margin-top:33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 (n= 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(n= 2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28110</wp:posOffset>
                </wp:positionH>
                <wp:positionV relativeFrom="paragraph">
                  <wp:posOffset>2056765</wp:posOffset>
                </wp:positionV>
                <wp:extent cx="2533650" cy="15049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llocated to control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3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Received allocated to control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30 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d not receive allocated to control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= 0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sz w:val="24"/>
                              </w:rPr>
                              <w:tab/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9.5pt;height:118.5pt;mso-wrap-distance-left:9.05pt;mso-wrap-distance-right:9.05pt;mso-wrap-distance-top:0pt;mso-wrap-distance-bottom:0pt;margin-top:161.95pt;mso-position-vertical-relative:text;margin-left:309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llocated to control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3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Received allocated to control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30 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d not receive allocated to control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= 0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</w:t>
                      </w:r>
                      <w:r>
                        <w:rPr>
                          <w:sz w:val="24"/>
                        </w:rPr>
                        <w:tab/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56710</wp:posOffset>
                </wp:positionH>
                <wp:positionV relativeFrom="paragraph">
                  <wp:posOffset>6514465</wp:posOffset>
                </wp:positionV>
                <wp:extent cx="2305050" cy="9334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 (n= 28 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 (n=  0  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3.5pt;mso-wrap-distance-left:9.05pt;mso-wrap-distance-right:9.05pt;mso-wrap-distance-top:0pt;mso-wrap-distance-bottom:0pt;margin-top:512.95pt;mso-position-vertical-relative:text;margin-left:32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 (n= 28 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 (n=  0  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3619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s it Randomized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Is it Randomized?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12:18:00Z</dcterms:created>
  <dc:creator>rdaniel</dc:creator>
  <dc:description/>
  <cp:keywords/>
  <dc:language>en-US</dc:language>
  <cp:lastModifiedBy>benber</cp:lastModifiedBy>
  <dcterms:modified xsi:type="dcterms:W3CDTF">2007-10-26T12:18:00Z</dcterms:modified>
  <cp:revision>2</cp:revision>
  <dc:subject/>
  <dc:title>      </dc:title>
</cp:coreProperties>
</file>